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24" w:type="dxa"/>
        <w:jc w:val="center"/>
        <w:tblLook w:val="04A0" w:firstRow="1" w:lastRow="0" w:firstColumn="1" w:lastColumn="0" w:noHBand="0" w:noVBand="1"/>
      </w:tblPr>
      <w:tblGrid>
        <w:gridCol w:w="3023"/>
        <w:gridCol w:w="5034"/>
        <w:gridCol w:w="1167"/>
      </w:tblGrid>
      <w:tr w:rsidR="00DA028D" w:rsidRPr="00B35E3A" w14:paraId="7B7A6FC3" w14:textId="77777777" w:rsidTr="00F6559B">
        <w:trPr>
          <w:trHeight w:val="273"/>
          <w:jc w:val="center"/>
        </w:trPr>
        <w:tc>
          <w:tcPr>
            <w:tcW w:w="92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9A32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Table</w:t>
            </w: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</w:t>
            </w:r>
            <w:bookmarkStart w:id="0" w:name="_Hlk191987045"/>
            <w:r w:rsidRPr="00B35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pen codin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results</w:t>
            </w:r>
            <w:bookmarkEnd w:id="0"/>
          </w:p>
        </w:tc>
      </w:tr>
      <w:tr w:rsidR="00DA028D" w:rsidRPr="00B35E3A" w14:paraId="79CBDC94" w14:textId="77777777" w:rsidTr="00F6559B">
        <w:trPr>
          <w:trHeight w:val="281"/>
          <w:jc w:val="center"/>
        </w:trPr>
        <w:tc>
          <w:tcPr>
            <w:tcW w:w="30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1E98EF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tegor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tions</w:t>
            </w:r>
          </w:p>
        </w:tc>
        <w:tc>
          <w:tcPr>
            <w:tcW w:w="5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DDBD7F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ceptual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tion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BBA593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abel numbers</w:t>
            </w:r>
          </w:p>
        </w:tc>
      </w:tr>
      <w:tr w:rsidR="00DA028D" w:rsidRPr="00B35E3A" w14:paraId="5AC5FE63" w14:textId="77777777" w:rsidTr="00F6559B">
        <w:trPr>
          <w:trHeight w:val="273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A145A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ents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velopment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B7A76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ltivating students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ifelong awareness of P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02CA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028D" w:rsidRPr="00B35E3A" w14:paraId="4CD3EC33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F14E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23945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hancing students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ritical thinking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D054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A028D" w:rsidRPr="00B35E3A" w14:paraId="6F6AE7BA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93784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3BEBC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hancing students’ psychological benefi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0ED6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DA028D" w:rsidRPr="00B35E3A" w14:paraId="18FA97CE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8CF6A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A17A8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veloping students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hysical fitness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7580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DA028D" w:rsidRPr="00B35E3A" w14:paraId="4FC2CDF1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E6751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E7215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uilding students’ confidence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596F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DA028D" w:rsidRPr="00B35E3A" w14:paraId="2DCA8ADD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6F7D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FF8E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ltivating students' interests and exercise habi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A8D9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DA028D" w:rsidRPr="00B35E3A" w14:paraId="3ED7AC58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E07B1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EF1D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ltivating students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ocial skill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EEE5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DA028D" w:rsidRPr="00B35E3A" w14:paraId="7E0806F2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B8E0C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559A5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parting health-related knowledge for studen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EF61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028D" w:rsidRPr="00B35E3A" w14:paraId="245FBFD2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F6049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D996D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cusing on developing students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port-specific skill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BA53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DA028D" w:rsidRPr="00B35E3A" w14:paraId="769DC852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A193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9466A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hancing students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terpersonal relationship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2B52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DA028D" w:rsidRPr="00B35E3A" w14:paraId="015BBEF8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AE255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9AA21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veloping students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undamental motor skill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5FE5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028D" w:rsidRPr="00B35E3A" w14:paraId="7FE888E8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9DD5A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D9472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moting students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listic development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BB0C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A028D" w:rsidRPr="00B35E3A" w14:paraId="46A07D9A" w14:textId="77777777" w:rsidTr="00F6559B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92C69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ents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ngagement and experiences in PE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8300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hancing students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njoyable experiences in P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5C15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DA028D" w:rsidRPr="00B35E3A" w14:paraId="0394EB1E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F4CF9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89FA1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gaging students actively in P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E603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DA028D" w:rsidRPr="00B35E3A" w14:paraId="2D669BB6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C9234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ent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’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ngagement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attitude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ward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E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PA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18021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ental involvement in physical activiti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1E0D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DA028D" w:rsidRPr="00B35E3A" w14:paraId="37636ECB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0576E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6E748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ents guiding and supporting students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E and spor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AA91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</w:tr>
      <w:tr w:rsidR="00DA028D" w:rsidRPr="00B35E3A" w14:paraId="299FAFF7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2DCC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me-based sports resources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D2F5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viding sports equipment and facilities at hom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F7EB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DA028D" w:rsidRPr="00B35E3A" w14:paraId="55D696AC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E560B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 teacher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D07F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 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cher-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 participation and role modelling in P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4C35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DA028D" w:rsidRPr="00B35E3A" w14:paraId="0F9FD722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3A59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E3774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er teaching and guidance practices of PE teach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5626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DA028D" w:rsidRPr="00B35E3A" w14:paraId="576D2707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F96A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9049D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hancing PE teachers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rofessional skill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E237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DA028D" w:rsidRPr="00B35E3A" w14:paraId="084C5403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F2996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2480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creasing in-service training opportunities for PE teach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2780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DA028D" w:rsidRPr="00B35E3A" w14:paraId="1783E68E" w14:textId="77777777" w:rsidTr="00F6559B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A9E3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56F82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stering positive relationships between PE teachers and studen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CCC9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DA028D" w:rsidRPr="00B35E3A" w14:paraId="20C5F06C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9D85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7B92D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tablishing PE teachers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esponsibility awarenes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E697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DA028D" w:rsidRPr="00B35E3A" w14:paraId="4B307277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103C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C60F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uring high qualifications of PE teach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F562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DA028D" w:rsidRPr="00B35E3A" w14:paraId="603B95DF" w14:textId="77777777" w:rsidTr="00F6559B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40C1C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orts facilities and equipment in the school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4F95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intaining sports facilities and equipment in school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F6ED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028D" w:rsidRPr="00B35E3A" w14:paraId="46FBEA9E" w14:textId="77777777" w:rsidTr="00F6559B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1798F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142DC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proving the availability of sports equipment and facilities in schoo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B895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DA028D" w:rsidRPr="00B35E3A" w14:paraId="6A3E2DC1" w14:textId="77777777" w:rsidTr="00F6559B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49BF8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065F7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hancing the development and modern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ion of sports facilities and equipment in school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8BA5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DA028D" w:rsidRPr="00B35E3A" w14:paraId="291108C3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E25D8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EBC6B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cilitating access to sports equipment in schoo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0C8B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028D" w:rsidRPr="00B35E3A" w14:paraId="7CF4AE28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9F9A2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 </w:t>
            </w:r>
            <w:r w:rsidRPr="00B35E3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urriculum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A78B3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grating PE teaching content with students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ily Liv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0B06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DA028D" w:rsidRPr="00B35E3A" w14:paraId="79EABD8F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3D0D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4F3C3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apting PE to local contexts and available resourc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6A17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DA028D" w:rsidRPr="00B35E3A" w14:paraId="71C1FF99" w14:textId="77777777" w:rsidTr="00F6559B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7028C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98868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eating an inclusive and equality learning environment in P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C591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DA028D" w:rsidRPr="00B35E3A" w14:paraId="55835AC0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78C11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28D7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fying and enriching PE conte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9094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DA028D" w:rsidRPr="00B35E3A" w14:paraId="281186E4" w14:textId="77777777" w:rsidTr="00F6559B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618D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423FA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igning PE teaching content with student developmental stag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3225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028D" w:rsidRPr="00B35E3A" w14:paraId="4DF20727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09D50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FE0A6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oadening PE assessment method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314C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DA028D" w:rsidRPr="00B35E3A" w14:paraId="515E1759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93523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74FA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ucturing PE classes effectivel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7EEC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DA028D" w:rsidRPr="00B35E3A" w14:paraId="0B17DFA6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29597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176AE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eating a positive classroom atmosphere in PE clas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CD39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DA028D" w:rsidRPr="00B35E3A" w14:paraId="1A0B1054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91E9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970BC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moting student autonomy in PE clas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B503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028D" w:rsidRPr="00B35E3A" w14:paraId="2ED05BD0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E30FF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chool-based 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xtracurricular 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 programs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6F3E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fficient school PA routin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77BE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DA028D" w:rsidRPr="00B35E3A" w14:paraId="581A10A2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FF5A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C96D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gan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g diverse extracurricular sports activities in schoo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6178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DA028D" w:rsidRPr="00B35E3A" w14:paraId="5956B355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0119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0BA6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viding extracurricular sports training services in school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CAFB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DA028D" w:rsidRPr="00B35E3A" w14:paraId="2F4B7BCF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AADE6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E5194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stering school sports team developme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92E1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DA028D" w:rsidRPr="00B35E3A" w14:paraId="4AC509F1" w14:textId="77777777" w:rsidTr="00F6559B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98545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-operation family-school-community in PE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A9670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proving school-family communication in PE clas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0F99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A028D" w:rsidRPr="00B35E3A" w14:paraId="68DA2521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4696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F886A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grating community sports resources into QPE program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0C85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028D" w:rsidRPr="00B35E3A" w14:paraId="2E22DB27" w14:textId="77777777" w:rsidTr="00F6559B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4286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ool leadership and school community support for PE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7D8DD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ool leadership committed to QPE implementat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4305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DA028D" w:rsidRPr="00B35E3A" w14:paraId="145CECF5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E33D3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6D22A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ducting PE focus group meetings for PE teach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44B1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DA028D" w:rsidRPr="00B35E3A" w14:paraId="1F543E2E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B1E63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99C52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orting from non-PE teachers and peers on QP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E643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028D" w:rsidRPr="00B35E3A" w14:paraId="022AFC45" w14:textId="77777777" w:rsidTr="00F6559B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3A22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munity-based sports engagement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D245F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moting community-based sports training servic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360A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028D" w:rsidRPr="00B35E3A" w14:paraId="5E425765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CA65A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A8E2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gan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g sports events in the communit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BCF1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028D" w:rsidRPr="00B35E3A" w14:paraId="25CB2EDD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FA279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8BB33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hancing sports equipment and facilities in the communit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52B2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DA028D" w:rsidRPr="00B35E3A" w14:paraId="05C24076" w14:textId="77777777" w:rsidTr="00F6559B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1A79A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vernment support for PE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BE8C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phas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g government policy support for QP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E796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DA028D" w:rsidRPr="00B35E3A" w14:paraId="6BF1D4A0" w14:textId="77777777" w:rsidTr="00F6559B">
        <w:trPr>
          <w:trHeight w:val="273"/>
          <w:jc w:val="center"/>
        </w:trPr>
        <w:tc>
          <w:tcPr>
            <w:tcW w:w="3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2F8F9D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A53BF9" w14:textId="77777777" w:rsidR="00DA028D" w:rsidRPr="00B35E3A" w:rsidRDefault="00DA028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reasing government funding for P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FA934E" w14:textId="77777777" w:rsidR="00DA028D" w:rsidRPr="00B35E3A" w:rsidRDefault="00DA028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</w:tbl>
    <w:p w14:paraId="26E3C387" w14:textId="77777777" w:rsidR="00856F67" w:rsidRDefault="00856F67"/>
    <w:sectPr w:rsidR="00856F67" w:rsidSect="00596AE3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79210E" w14:textId="77777777" w:rsidR="00DA028D" w:rsidRDefault="00DA028D" w:rsidP="00DA028D">
      <w:pPr>
        <w:spacing w:after="0" w:line="240" w:lineRule="auto"/>
      </w:pPr>
      <w:r>
        <w:separator/>
      </w:r>
    </w:p>
  </w:endnote>
  <w:endnote w:type="continuationSeparator" w:id="0">
    <w:p w14:paraId="282F50CC" w14:textId="77777777" w:rsidR="00DA028D" w:rsidRDefault="00DA028D" w:rsidP="00DA0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B3D12" w14:textId="77777777" w:rsidR="00DA028D" w:rsidRDefault="00DA028D" w:rsidP="00DA028D">
      <w:pPr>
        <w:spacing w:after="0" w:line="240" w:lineRule="auto"/>
      </w:pPr>
      <w:r>
        <w:separator/>
      </w:r>
    </w:p>
  </w:footnote>
  <w:footnote w:type="continuationSeparator" w:id="0">
    <w:p w14:paraId="0982AA0A" w14:textId="77777777" w:rsidR="00DA028D" w:rsidRDefault="00DA028D" w:rsidP="00DA02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BB9"/>
    <w:rsid w:val="000728B2"/>
    <w:rsid w:val="00141C03"/>
    <w:rsid w:val="001433BB"/>
    <w:rsid w:val="002426A5"/>
    <w:rsid w:val="002F3CD6"/>
    <w:rsid w:val="003A3A01"/>
    <w:rsid w:val="003D0A04"/>
    <w:rsid w:val="00476E3A"/>
    <w:rsid w:val="004E36D7"/>
    <w:rsid w:val="004E65F9"/>
    <w:rsid w:val="00513C06"/>
    <w:rsid w:val="00583D54"/>
    <w:rsid w:val="00596AE3"/>
    <w:rsid w:val="006C66EF"/>
    <w:rsid w:val="00735A8D"/>
    <w:rsid w:val="007F6092"/>
    <w:rsid w:val="00801449"/>
    <w:rsid w:val="00812CA1"/>
    <w:rsid w:val="00846C23"/>
    <w:rsid w:val="00856F67"/>
    <w:rsid w:val="008A7447"/>
    <w:rsid w:val="008F7FC0"/>
    <w:rsid w:val="00AB317E"/>
    <w:rsid w:val="00D00BB9"/>
    <w:rsid w:val="00DA028D"/>
    <w:rsid w:val="00DE2967"/>
    <w:rsid w:val="00E7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DB2589"/>
  <w15:chartTrackingRefBased/>
  <w15:docId w15:val="{095F3B6A-BDCA-46A9-BAA1-624C17944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28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0B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0B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0B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0B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0B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0B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0B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0B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0B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0B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D00B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00B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D00BB9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D00BB9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D00BB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D00BB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0BB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D00BB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00B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0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0B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0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0B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0B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0B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0B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0B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0B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00BB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A028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DA028D"/>
  </w:style>
  <w:style w:type="paragraph" w:styleId="af0">
    <w:name w:val="footer"/>
    <w:basedOn w:val="a"/>
    <w:link w:val="af1"/>
    <w:uiPriority w:val="99"/>
    <w:unhideWhenUsed/>
    <w:rsid w:val="00DA028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DA0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ng</dc:creator>
  <cp:keywords/>
  <dc:description/>
  <cp:lastModifiedBy>Qin Ling</cp:lastModifiedBy>
  <cp:revision>2</cp:revision>
  <dcterms:created xsi:type="dcterms:W3CDTF">2025-03-04T11:44:00Z</dcterms:created>
  <dcterms:modified xsi:type="dcterms:W3CDTF">2025-03-04T11:45:00Z</dcterms:modified>
</cp:coreProperties>
</file>